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08" w:right="-567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right="-567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012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80"/>
        <w:gridCol w:w="980"/>
        <w:gridCol w:w="980"/>
        <w:gridCol w:w="980"/>
        <w:gridCol w:w="980"/>
        <w:gridCol w:w="980"/>
        <w:gridCol w:w="980"/>
        <w:gridCol w:w="980"/>
        <w:gridCol w:w="320"/>
        <w:gridCol w:w="980"/>
        <w:gridCol w:w="980"/>
      </w:tblGrid>
      <w:tr>
        <w:trPr>
          <w:trHeight w:val="252" w:hRule="atLeast"/>
        </w:trPr>
        <w:tc>
          <w:tcPr>
            <w:tcW w:w="10120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 xml:space="preserve"> Demographic and clinical data of patient subjects with autopsy specimens.</w:t>
            </w:r>
          </w:p>
        </w:tc>
      </w:tr>
      <w:tr>
        <w:trPr>
          <w:trHeight w:val="141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73" w:hRule="atLeast"/>
        </w:trPr>
        <w:tc>
          <w:tcPr>
            <w:tcW w:w="196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Demographic data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Minimum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Maximum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Mean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SD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Median</w:t>
            </w:r>
          </w:p>
        </w:tc>
        <w:tc>
          <w:tcPr>
            <w:tcW w:w="3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114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  <w:t>Gender of all patient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mal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femal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certai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14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  <w:t>Age (years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80.5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8.7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8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14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  <w:t>Drinking/Smoking statu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  <w:t>absenc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  <w:t>presenc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2"/>
                <w:szCs w:val="12"/>
              </w:rPr>
              <w:t>　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14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9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drinkin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8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9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smokin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1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95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heavy smoking (1)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8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7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95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heavy smoking (2)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  <w:vertAlign w:val="superscript"/>
              </w:rPr>
              <w:t>§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5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14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  <w:t>Clinical data (disease status):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  <w:t>absenc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  <w:t>presenc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2"/>
                <w:szCs w:val="12"/>
              </w:rPr>
              <w:t>　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  <w:t>Clinical data (disease status):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2"/>
                <w:szCs w:val="12"/>
              </w:rPr>
              <w:t>　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b/>
                <w:bCs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  <w:t>absenc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  <w:t>presence</w:t>
            </w:r>
          </w:p>
        </w:tc>
      </w:tr>
      <w:tr>
        <w:trPr>
          <w:trHeight w:val="114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acute leukemi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liver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1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Alzheimer’s diseas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1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lung adenocarcinom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6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18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amyotrophic lateral sclero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3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lung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62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aneurysm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94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lung squamous adenocarcinoma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7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8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aortic aneurysm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3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lung thromboembolism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11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aortic dissec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lung tuberculo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69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aortic valve calcifica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lymphocytic leukemi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6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arteriosclerosis obliteran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94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malignant hematopoietic neoplasm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38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aspira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malignant lymphom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5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5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atrial fibrilla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malnutri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3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10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biliary tract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melanom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blood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7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mesotheliom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brain hemorrhag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mitral valve calcifica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2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5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brain infarc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6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myelodysplastic syndrom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1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brain tumo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8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myelogenous leukemi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12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breast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8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myelom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0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cancer of small intestin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7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myocardial infarc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32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83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cataract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osteoarthritis deforman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3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cerebral infarc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osteoporo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3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cerebrovascular diseas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other tumor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cholelithi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5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ovarian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chronic hepatitis / liver cirrho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7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pancreatic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7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colon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Parkinson’s diseas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3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0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colorectal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pneumoni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8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853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COPD (chronic obstructive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52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presence of clinical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9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27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pulmonary disease)</w:t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presence of latent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5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decubitus ul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6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prostate hypertroph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5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degenerative valvular diseas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prostate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5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0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dementi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8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pyelitis and pyelonephrit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6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diabete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1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rectal cancer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3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5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diabetic nephropath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8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reflux esophagit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4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4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diverticulo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rheumatoid arthritis</w:t>
            </w: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 (RA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4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duodenal ul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3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sarcom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7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esophageal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5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sep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4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femoral fractur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skin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7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9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gallbladder and bile duct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5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small-cell carcinoma of the lun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9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gastric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6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smoking-related emphysem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85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gastric ul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294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squamous-cell carcinoma of the lun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80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glaucom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9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thyroid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4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goit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6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thyroidit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6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head and neck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6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total cancer presenc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8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19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hepatocellular carcinom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tuberculo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00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hyperlipidemi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36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 xml:space="preserve">type 2 diabetes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5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57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hypertens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5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classified lung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0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idiopathic interstitial pneumoni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7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nclassified tumo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8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interstitial pneumonia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rinary tract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6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ischemic colon diseas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5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3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rinary tract infec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63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ischemic heart diseas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4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rolithi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65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8</w:t>
            </w:r>
          </w:p>
        </w:tc>
      </w:tr>
      <w:tr>
        <w:trPr>
          <w:trHeight w:val="153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kidney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5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uterine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9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1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large-cell carcinoma of the lun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28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vertebral fractur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208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83</w:t>
            </w:r>
          </w:p>
        </w:tc>
      </w:tr>
      <w:tr>
        <w:trPr>
          <w:trHeight w:val="153" w:hRule="atLeast"/>
        </w:trPr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left ventricular hypertroph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12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  <w:t>4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114" w:hRule="atLeast"/>
        </w:trPr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ascii="Arial" w:hAnsi="Arial" w:cs="Arial" w:eastAsia="ＭＳ Ｐゴシック"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54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13" w:hRule="atLeast"/>
        </w:trPr>
        <w:tc>
          <w:tcPr>
            <w:tcW w:w="7840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2"/>
                <w:szCs w:val="12"/>
                <w:vertAlign w:val="superscript"/>
              </w:rPr>
              <w:t>†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2"/>
                <w:szCs w:val="12"/>
              </w:rPr>
              <w:t xml:space="preserve">, absence/presence of heavy-smoking in smokers and non-smokers;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2"/>
                <w:szCs w:val="12"/>
                <w:vertAlign w:val="superscript"/>
              </w:rPr>
              <w:t>§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2"/>
                <w:szCs w:val="12"/>
              </w:rPr>
              <w:t>, absence/presence of heavy-smoking in smoker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kern w:val="0"/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480"/>
        <w:ind w:left="-708" w:right="-567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Osaka"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entury" w:hAnsi="Century" w:cs="Century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entury" w:hAnsi="Century" w:cs="Century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段落フォント"/>
    <w:qFormat/>
    <w:rPr/>
  </w:style>
  <w:style w:type="character" w:styleId="Style13">
    <w:name w:val="表題 (文字)"/>
    <w:qFormat/>
    <w:rPr>
      <w:rFonts w:ascii="Times New Roman" w:hAnsi="Times New Roman" w:cs="Times New Roman"/>
      <w:b/>
      <w:kern w:val="2"/>
      <w:sz w:val="22"/>
      <w:szCs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Modelname1">
    <w:name w:val="modelname1"/>
    <w:qFormat/>
    <w:rPr>
      <w:rFonts w:ascii="Osaka" w:hAnsi="Osaka" w:cs="Osaka"/>
      <w:b/>
      <w:bCs/>
      <w:i w:val="false"/>
      <w:iCs w:val="false"/>
      <w:strike w:val="false"/>
      <w:dstrike w:val="false"/>
      <w:color w:val="001852"/>
      <w:sz w:val="30"/>
      <w:szCs w:val="30"/>
      <w:u w:val="non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日付 (文字)"/>
    <w:qFormat/>
    <w:rPr>
      <w:kern w:val="2"/>
      <w:sz w:val="21"/>
      <w:szCs w:val="24"/>
    </w:rPr>
  </w:style>
  <w:style w:type="character" w:styleId="Ausuffix">
    <w:name w:val="au_suffix"/>
    <w:qFormat/>
    <w:rPr>
      <w:sz w:val="24"/>
      <w:shd w:fill="FF00FF" w:val="clear"/>
    </w:rPr>
  </w:style>
  <w:style w:type="paragraph" w:styleId="Heading">
    <w:name w:val="Heading"/>
    <w:basedOn w:val="Normal"/>
    <w:next w:val="TextBody"/>
    <w:qFormat/>
    <w:pPr>
      <w:ind w:firstLine="221"/>
      <w:jc w:val="center"/>
    </w:pPr>
    <w:rPr>
      <w:rFonts w:ascii="Times New Roman" w:hAnsi="Times New Roman" w:cs="Times New Roman"/>
      <w:b/>
      <w:sz w:val="22"/>
      <w:lang w:val="en-US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widowControl/>
      <w:jc w:val="left"/>
    </w:pPr>
    <w:rPr>
      <w:rFonts w:ascii="Times New Roman" w:hAnsi="Times New Roman" w:eastAsia="ＭＳ Ｐ明朝" w:cs="Times New Roman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ubtitle">
    <w:name w:val="Subtitle"/>
    <w:basedOn w:val="Normal"/>
    <w:next w:val="TextBody"/>
    <w:qFormat/>
    <w:pPr>
      <w:ind w:firstLine="210"/>
    </w:pPr>
    <w:rPr>
      <w:i/>
      <w:iCs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Style16">
    <w:name w:val="日付"/>
    <w:basedOn w:val="Normal"/>
    <w:next w:val="Normal"/>
    <w:qFormat/>
    <w:pPr/>
    <w:rPr>
      <w:lang w:val="en-US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113">
    <w:name w:val="xl113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14">
    <w:name w:val="xl11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36"/>
      <w:szCs w:val="36"/>
    </w:rPr>
  </w:style>
  <w:style w:type="paragraph" w:styleId="Xl115">
    <w:name w:val="xl115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36"/>
      <w:szCs w:val="36"/>
    </w:rPr>
  </w:style>
  <w:style w:type="paragraph" w:styleId="Xl116">
    <w:name w:val="xl116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36"/>
      <w:szCs w:val="36"/>
    </w:rPr>
  </w:style>
  <w:style w:type="paragraph" w:styleId="Xl117">
    <w:name w:val="xl11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36"/>
      <w:szCs w:val="36"/>
    </w:rPr>
  </w:style>
  <w:style w:type="paragraph" w:styleId="Xl118">
    <w:name w:val="xl118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4"/>
    </w:rPr>
  </w:style>
  <w:style w:type="paragraph" w:styleId="Xl119">
    <w:name w:val="xl119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20">
    <w:name w:val="xl12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32"/>
      <w:szCs w:val="32"/>
    </w:rPr>
  </w:style>
  <w:style w:type="paragraph" w:styleId="Xl121">
    <w:name w:val="xl12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2"/>
      <w:szCs w:val="12"/>
    </w:rPr>
  </w:style>
  <w:style w:type="paragraph" w:styleId="Xl122">
    <w:name w:val="xl122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23">
    <w:name w:val="xl123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20"/>
      <w:szCs w:val="20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20"/>
      <w:szCs w:val="20"/>
    </w:rPr>
  </w:style>
  <w:style w:type="paragraph" w:styleId="Xl125">
    <w:name w:val="xl125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0"/>
      <w:szCs w:val="20"/>
    </w:rPr>
  </w:style>
  <w:style w:type="paragraph" w:styleId="Xl126">
    <w:name w:val="xl126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left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7">
    <w:name w:val="xl12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8">
    <w:name w:val="xl12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i/>
      <w:iCs/>
      <w:kern w:val="0"/>
      <w:sz w:val="14"/>
      <w:szCs w:val="14"/>
    </w:rPr>
  </w:style>
  <w:style w:type="paragraph" w:styleId="Xl129">
    <w:name w:val="xl129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i/>
      <w:iCs/>
      <w:kern w:val="0"/>
      <w:sz w:val="14"/>
      <w:szCs w:val="14"/>
    </w:rPr>
  </w:style>
  <w:style w:type="paragraph" w:styleId="Xl130">
    <w:name w:val="xl13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2">
    <w:name w:val="xl132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4"/>
      <w:szCs w:val="14"/>
    </w:rPr>
  </w:style>
  <w:style w:type="paragraph" w:styleId="Xl133">
    <w:name w:val="xl133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i/>
      <w:iCs/>
      <w:color w:val="000000"/>
      <w:kern w:val="0"/>
      <w:sz w:val="8"/>
      <w:szCs w:val="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4">
    <w:name w:val="xl13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8"/>
      <w:szCs w:val="8"/>
    </w:rPr>
  </w:style>
  <w:style w:type="paragraph" w:styleId="Xl135">
    <w:name w:val="xl135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6">
    <w:name w:val="xl136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37">
    <w:name w:val="xl13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i/>
      <w:iCs/>
      <w:kern w:val="0"/>
      <w:sz w:val="9"/>
      <w:szCs w:val="9"/>
    </w:rPr>
  </w:style>
  <w:style w:type="paragraph" w:styleId="Xl138">
    <w:name w:val="xl13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9">
    <w:name w:val="xl13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0">
    <w:name w:val="xl14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1">
    <w:name w:val="xl141"/>
    <w:basedOn w:val="Normal"/>
    <w:qFormat/>
    <w:pPr>
      <w:widowControl/>
      <w:spacing w:before="280" w:after="280"/>
      <w:jc w:val="left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2">
    <w:name w:val="xl142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3">
    <w:name w:val="xl143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4">
    <w:name w:val="xl144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1:33:00Z</dcterms:created>
  <dc:creator>Kazutaka IKeda</dc:creator>
  <dc:description/>
  <dc:language>en-US</dc:language>
  <cp:lastModifiedBy>Daisuke Nishizawa</cp:lastModifiedBy>
  <cp:lastPrinted>2012-04-12T16:12:00Z</cp:lastPrinted>
  <dcterms:modified xsi:type="dcterms:W3CDTF">2015-08-18T01:33:00Z</dcterms:modified>
  <cp:revision>2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